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4BC4F" w14:textId="72A2F784" w:rsidR="0035061A" w:rsidRPr="0077403B" w:rsidRDefault="0077403B" w:rsidP="003F1158">
      <w:pPr>
        <w:tabs>
          <w:tab w:val="left" w:pos="1668"/>
        </w:tabs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77403B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1ABDD83" w14:textId="13260238" w:rsidR="0035061A" w:rsidRDefault="00B712F2" w:rsidP="003F115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Material 1.</w:t>
      </w:r>
      <w:r w:rsidR="00434BA6">
        <w:rPr>
          <w:rFonts w:ascii="Times New Roman" w:hAnsi="Times New Roman" w:cs="Times New Roman"/>
          <w:szCs w:val="20"/>
        </w:rPr>
        <w:t xml:space="preserve"> </w:t>
      </w:r>
      <w:r w:rsidR="0035061A">
        <w:rPr>
          <w:rFonts w:ascii="Times New Roman" w:hAnsi="Times New Roman" w:cs="Times New Roman"/>
          <w:szCs w:val="20"/>
        </w:rPr>
        <w:t xml:space="preserve">Table. </w:t>
      </w:r>
      <w:bookmarkStart w:id="0" w:name="_Hlk143242452"/>
      <w:r w:rsidR="0035061A">
        <w:rPr>
          <w:rFonts w:ascii="Times New Roman" w:hAnsi="Times New Roman" w:cs="Times New Roman"/>
          <w:szCs w:val="20"/>
        </w:rPr>
        <w:t xml:space="preserve">General characteristics of the </w:t>
      </w:r>
      <w:bookmarkEnd w:id="0"/>
      <w:r w:rsidR="00380433">
        <w:rPr>
          <w:rFonts w:ascii="Times New Roman" w:hAnsi="Times New Roman" w:cs="Times New Roman"/>
          <w:szCs w:val="20"/>
        </w:rPr>
        <w:t xml:space="preserve">population related to gene-nutrient </w:t>
      </w:r>
      <w:r w:rsidR="00380433" w:rsidRPr="007573AD">
        <w:rPr>
          <w:rFonts w:ascii="Times New Roman" w:hAnsi="Times New Roman" w:cs="Times New Roman"/>
          <w:szCs w:val="20"/>
        </w:rPr>
        <w:t>interaction</w:t>
      </w:r>
      <w:r w:rsidR="0050279D" w:rsidRPr="007573AD">
        <w:rPr>
          <w:rFonts w:ascii="Times New Roman" w:hAnsi="Times New Roman" w:cs="Times New Roman"/>
          <w:szCs w:val="20"/>
        </w:rPr>
        <w:t xml:space="preserve"> in pre-matched population</w:t>
      </w:r>
    </w:p>
    <w:tbl>
      <w:tblPr>
        <w:tblW w:w="14522" w:type="dxa"/>
        <w:tblInd w:w="-15" w:type="dxa"/>
        <w:tblLook w:val="04A0" w:firstRow="1" w:lastRow="0" w:firstColumn="1" w:lastColumn="0" w:noHBand="0" w:noVBand="1"/>
      </w:tblPr>
      <w:tblGrid>
        <w:gridCol w:w="1995"/>
        <w:gridCol w:w="1620"/>
        <w:gridCol w:w="1505"/>
        <w:gridCol w:w="960"/>
        <w:gridCol w:w="261"/>
        <w:gridCol w:w="1733"/>
        <w:gridCol w:w="1307"/>
        <w:gridCol w:w="960"/>
        <w:gridCol w:w="261"/>
        <w:gridCol w:w="1614"/>
        <w:gridCol w:w="1346"/>
        <w:gridCol w:w="960"/>
      </w:tblGrid>
      <w:tr w:rsidR="00F24C67" w:rsidRPr="00F24C67" w14:paraId="0DA39588" w14:textId="77777777" w:rsidTr="00E404B2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FB6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0F3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tal (n=3,10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42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C7F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E89D" w14:textId="7EEEDBD4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524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n=1,92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8F4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574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0E24" w14:textId="2C744D53" w:rsidR="00F24C67" w:rsidRPr="00F24C67" w:rsidRDefault="00052474" w:rsidP="00F24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  <w:r w:rsidR="00F24C67"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n=1,18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2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5BDAA4D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A1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A51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2,02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C47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1,0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A92F" w14:textId="74F41293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="001743E3" w:rsidRPr="00384F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C4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3F3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1,232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0F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6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7844" w14:textId="52797D13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="001743E3" w:rsidRPr="00384F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F9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B52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trol (n=79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904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e (n=3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ACBD" w14:textId="19C01C7E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  <w:r w:rsidR="001743E3" w:rsidRPr="00384F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24C67" w:rsidRPr="00F24C67" w14:paraId="474567B4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51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6B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.57±8.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A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28±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00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94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807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.64±8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61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60±1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81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C69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F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.46±9.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D3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72±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7EB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4816BE1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3B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13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F8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E7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21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F9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2E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E9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6B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997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AC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F4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3B46C0D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3E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54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32 (60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4F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1 (6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E3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B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9D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F2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52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9B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85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51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5F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38430ABF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6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D4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3 (39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C6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0 (3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156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4D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C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92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13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E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81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76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270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E6E89AA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6E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dy mass index (kg/m</w:t>
            </w:r>
            <w:r w:rsidRPr="00CF13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93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06±2.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1C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17±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7F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3A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92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54±2.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7F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.28±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21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3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C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.30±2.7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94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.99±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845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24C67" w:rsidRPr="00F24C67" w14:paraId="4DB8779D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485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4E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 (1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E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 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F9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2B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A1F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0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CB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944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0C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2C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 (2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7B9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E9E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214138EE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AD2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.5 - &lt;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4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8 (34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C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1 (3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5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6D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2C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4 (27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4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00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79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2D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4 (44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A2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1 (4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1B0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B97B94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91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 - &lt;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46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3 (28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5B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6 (2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1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D2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9E4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5 (30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3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4 (2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8D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63D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6D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8 (26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48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 (2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C65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4622B792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83F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31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2 (33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63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0 (3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1A9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3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4E0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6 (40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A3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8 (3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E5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6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20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6 (23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D40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2 (3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857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93BD762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7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33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C8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A1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B8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E44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1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DB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67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D96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AB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 (2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4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73E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02DC270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C2B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amily history of CR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07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26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BB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7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C3E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5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B85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7E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F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0F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41E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F24C67" w:rsidRPr="00F24C67" w14:paraId="133A1BE6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3C7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C19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7 (4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34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89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D4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7F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4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6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 (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8E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C0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A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 (5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F16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 (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2E3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41FB400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C3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2D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28 (95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3F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6 (9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3A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CE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E2B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80 (95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7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5 (9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ED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B9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545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48 (94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54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1 (9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84D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10F27C91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A4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1B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41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F9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B68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911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173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AE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8E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61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D7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8C5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DF5DD27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3B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upplement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B4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2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306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48A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D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0A1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90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1E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6F0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EC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2B3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790C8C11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FA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56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71 (72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0A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4 (5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F3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23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20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7 (69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50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6 (5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3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82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A2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4 (77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B30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8 (5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24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DABC99B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38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FA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7 (26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F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3 (4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B9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7D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C3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2 (29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1E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4 (4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34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F1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30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5 (2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0C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 (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E35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2FAEE38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33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2BB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 (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7E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F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66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2D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126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EE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B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87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 (1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D5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F0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A2DC72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49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rital statu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C4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ED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14E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FE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85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2A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46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3B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3B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37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BB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F24C67" w:rsidRPr="00F24C67" w14:paraId="68FD0800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82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5B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40 (85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DC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0 (8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8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A7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B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22 (9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F81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0 (9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23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A4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DE3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8 (77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5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0 (8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44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A30567B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4C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61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 (2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0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01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89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C6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 (2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D5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29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2F7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6F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 (4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D7A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D99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C41C912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F8D" w14:textId="0C704D0B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ivorced, </w:t>
            </w:r>
            <w:r w:rsidR="00DA11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dowed, </w:t>
            </w:r>
            <w:r w:rsidR="00DA11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92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5 (1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19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FF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95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1E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 (6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EC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69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F6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24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4 (16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CC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 (1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ED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E4DB3A3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EA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83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65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7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B3A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13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0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41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2A9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0F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A2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1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131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100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805FBC7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A2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04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8D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DE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58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1E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18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4B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96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47C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F9E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235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2396A6D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F7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≤Element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1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2 (5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23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1 (1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3F0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D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40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 (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7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 (1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2B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51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7E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5 (8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7C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 (2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3B8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E7E2111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09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ddle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8C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 (6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E25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1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E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AF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12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 (6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13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3 (1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06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44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AB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 (7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F6E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 (1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C20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F9C3174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A0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A6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7 (42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B7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2 (4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78E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75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BD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7 (39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CF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2 (4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85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53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867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0 (46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0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0 (3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204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251A6E0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392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3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10 (4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06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3 (2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6A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35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4E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4 (4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BA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6 (2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E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3B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AC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6 (37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5D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 (1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0E9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B8CDC4E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822" w14:textId="260FB6F1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22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4F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3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55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A42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 (0.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B9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2CD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11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02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0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8C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070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3142F03B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5B9" w14:textId="4B486175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onthly income (10,000 </w:t>
            </w:r>
            <w:r w:rsidR="008F52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orean w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n/mont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2EC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3D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15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81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11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1E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BE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ED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61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D0E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C08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1D1E56F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49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66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1 (20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E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0 (4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A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AD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B2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9 (17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D7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1 (4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EA7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11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9F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2 (25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D5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 (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878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4EF1EE8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3B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-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4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8 (38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B00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2 (3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9C6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97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76D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1 (39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03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8 (3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46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77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00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7 (36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4D3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4 (3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C3C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442C76A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44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F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8 (39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647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9 (2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DE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CE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54D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9 (4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38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5 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C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52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C4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9 (36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E5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4 (2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3E5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12A9528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B6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28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 (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3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BF4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2A2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FC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13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A8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9C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51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2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BF5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5C8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6021BC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6A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C4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21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C65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69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86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DD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829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A36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03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9E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743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5938E4B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66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usewi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E9F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4 (2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4C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1 (2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D1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DC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0D8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(0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6A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F1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36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8B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0 (54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2E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0 (5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64E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143BF13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814" w14:textId="32CFA3C4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rofessional, </w:t>
            </w:r>
            <w:r w:rsidR="00BB37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fice wor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FC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4 (30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A0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3 (2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BB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B3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221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2 (37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06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1 (3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3A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71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BF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2 (20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8C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1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D0A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122BD25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89F" w14:textId="62CA5D02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ales, </w:t>
            </w:r>
            <w:r w:rsidR="001A73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rvi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8B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1 (22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5A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 (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EF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B2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86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0 (26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1F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 (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2E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53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11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1 (15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26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 (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964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F9D0DD6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F362" w14:textId="03037051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griculture, </w:t>
            </w:r>
            <w:r w:rsidR="001A73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borer, </w:t>
            </w:r>
            <w:r w:rsidR="001A73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employed, </w:t>
            </w:r>
            <w:r w:rsidR="001A73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04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3 (24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82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7 (4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65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85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12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9 (34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62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8 (6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3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2D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86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4 (9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53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 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A62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3A23B180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06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9F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FC0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E9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91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03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0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32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26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66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461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(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8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FFD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769A8DE6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68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BA3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677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18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71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48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83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864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3C7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45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63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5E4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 w:rsidR="00F24C67" w:rsidRPr="00F24C67" w14:paraId="1AF142B8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50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ACC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3 (17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2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4 (1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B1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ED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A0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2 (27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46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 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AA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EB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DA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 (2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B5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 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9F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9AC979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C2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2B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04 (34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6D6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6 (3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1E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2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00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3 (53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37C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4 (5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5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63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723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 (5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70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 (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313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1274C98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96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EE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8 (47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78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0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A9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A3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14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7 (18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32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7 (2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61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58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BA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1 (92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2B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3 (9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5B7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00A39CB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66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C4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0F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70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05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0FA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C1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4E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E8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F20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ABB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6B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D09884C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F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DC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0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E7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D5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B1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95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A3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01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15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59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6F8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707C3922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CA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D9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46 (61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F5F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5 (4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A71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386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09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88 (72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8E2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3 (5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8C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3A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49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8 (45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326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 (2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2B2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9AA35E2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AB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2B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4 (9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4D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 (1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C7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80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FF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6 (11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145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3 (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505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96E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3F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 (4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8C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 (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F11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2169106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E4D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A9E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95 (29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46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2 (3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80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3D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9C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8 (16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C6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5 (2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AD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6E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8F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7 (50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4A2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7 (6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E4A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4A4A5CC9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44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A0A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2F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F01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53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A8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43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FB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F5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50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317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EFB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23939E7B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22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gular exerci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24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58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C9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10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C1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C0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01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24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A5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BC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4C0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24C67" w:rsidRPr="00F24C67" w14:paraId="1EFF6D5C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AC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2D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85 (53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38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7 (3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A1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3A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DB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5 (55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B9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4 (3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23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B4C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C5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0 (50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F7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 (3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3CD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0678C284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70E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C9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3 (4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56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4 (6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7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10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C7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2 (43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8D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7 (6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CC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159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920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1 (36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39A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7 (6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1A5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658CFAEF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5B1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9C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7 (5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993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C2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4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17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1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F8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794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D0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F8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 (12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BA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19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F24C67" w:rsidRPr="00F24C67" w14:paraId="54195D7F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8B6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ysical activity (MET-min/week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D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40.7±2770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CE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24.3±20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2B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1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033D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16.3±2960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A8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90.4±21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A77F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70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79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12.7±2385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C1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30.9±18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5FF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F24C67" w:rsidRPr="00F24C67" w14:paraId="525347F3" w14:textId="77777777" w:rsidTr="00E404B2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B829" w14:textId="07AB4B8B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d meat intake (g/</w:t>
            </w:r>
            <w:proofErr w:type="gramStart"/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y)</w:t>
            </w: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F3BB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27±40.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2A1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.08±3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C5E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5F8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7663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.04±43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B00C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.37±3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8E68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01A6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1D4A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.97±35.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6D82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.25±3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F4F5" w14:textId="77777777" w:rsidR="00F24C67" w:rsidRPr="00F24C67" w:rsidRDefault="00F24C67" w:rsidP="00F24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C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02B891EB" w14:textId="27C15918" w:rsidR="00AF550A" w:rsidRDefault="00AF550A" w:rsidP="00F24C6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384F1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A78C8">
        <w:rPr>
          <w:rFonts w:ascii="Times New Roman" w:hAnsi="Times New Roman" w:cs="Times New Roman"/>
          <w:sz w:val="18"/>
          <w:szCs w:val="18"/>
        </w:rPr>
        <w:t xml:space="preserve">p-value was obtained </w:t>
      </w:r>
      <w:r w:rsidR="001A7397">
        <w:rPr>
          <w:rFonts w:ascii="Times New Roman" w:hAnsi="Times New Roman" w:cs="Times New Roman"/>
          <w:sz w:val="18"/>
          <w:szCs w:val="18"/>
        </w:rPr>
        <w:t>using the</w:t>
      </w:r>
      <w:r w:rsidRPr="001A78C8">
        <w:rPr>
          <w:rFonts w:ascii="Times New Roman" w:hAnsi="Times New Roman" w:cs="Times New Roman"/>
          <w:sz w:val="18"/>
          <w:szCs w:val="18"/>
        </w:rPr>
        <w:t xml:space="preserve"> chi-square and student t-test for continuous and categorical variables, respectively.</w:t>
      </w:r>
    </w:p>
    <w:p w14:paraId="1E2639AF" w14:textId="68438A86" w:rsidR="00F24C67" w:rsidRDefault="00F24C67" w:rsidP="00F24C67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</w:pPr>
      <w:bookmarkStart w:id="1" w:name="_Hlk154764934"/>
      <w:r w:rsidRPr="00F24C67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Red meat intake was adjusted for total energy intake using residual method</w:t>
      </w:r>
      <w:r w:rsidR="00CA0DE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.</w:t>
      </w:r>
    </w:p>
    <w:p w14:paraId="022618CD" w14:textId="75B241BC" w:rsidR="001A7397" w:rsidRPr="00F24C67" w:rsidRDefault="001A7397" w:rsidP="00F24C67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>CRC, colorectal cancer; MET, metabolic equivalent of task.</w:t>
      </w:r>
    </w:p>
    <w:bookmarkEnd w:id="1"/>
    <w:p w14:paraId="410CEDAD" w14:textId="6D007968" w:rsidR="00C4276C" w:rsidRDefault="00C4276C" w:rsidP="003F1158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sectPr w:rsidR="00C4276C" w:rsidSect="008A2D73">
      <w:pgSz w:w="16838" w:h="11906" w:orient="landscape" w:code="9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45118" w14:textId="77777777" w:rsidR="00A0097C" w:rsidRDefault="00A0097C" w:rsidP="009E4073">
      <w:pPr>
        <w:spacing w:after="0" w:line="240" w:lineRule="auto"/>
      </w:pPr>
      <w:r>
        <w:separator/>
      </w:r>
    </w:p>
  </w:endnote>
  <w:endnote w:type="continuationSeparator" w:id="0">
    <w:p w14:paraId="4661AF8E" w14:textId="77777777" w:rsidR="00A0097C" w:rsidRDefault="00A0097C" w:rsidP="009E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12315" w14:textId="77777777" w:rsidR="00A0097C" w:rsidRDefault="00A0097C" w:rsidP="009E4073">
      <w:pPr>
        <w:spacing w:after="0" w:line="240" w:lineRule="auto"/>
      </w:pPr>
      <w:r>
        <w:separator/>
      </w:r>
    </w:p>
  </w:footnote>
  <w:footnote w:type="continuationSeparator" w:id="0">
    <w:p w14:paraId="6810C5E0" w14:textId="77777777" w:rsidR="00A0097C" w:rsidRDefault="00A0097C" w:rsidP="009E4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14C"/>
    <w:multiLevelType w:val="hybridMultilevel"/>
    <w:tmpl w:val="FD06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E2540"/>
    <w:multiLevelType w:val="hybridMultilevel"/>
    <w:tmpl w:val="DAEC5068"/>
    <w:lvl w:ilvl="0" w:tplc="3CAC1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E17307"/>
    <w:multiLevelType w:val="multilevel"/>
    <w:tmpl w:val="289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6EF5"/>
    <w:multiLevelType w:val="hybridMultilevel"/>
    <w:tmpl w:val="AA0C39A0"/>
    <w:lvl w:ilvl="0" w:tplc="84448B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41735022">
    <w:abstractNumId w:val="1"/>
  </w:num>
  <w:num w:numId="2" w16cid:durableId="1241863321">
    <w:abstractNumId w:val="3"/>
  </w:num>
  <w:num w:numId="3" w16cid:durableId="1524133094">
    <w:abstractNumId w:val="0"/>
  </w:num>
  <w:num w:numId="4" w16cid:durableId="396900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frdedotsp9bewrtoxdvtevppdwdf229st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04EA0"/>
    <w:rsid w:val="000047B1"/>
    <w:rsid w:val="000062EC"/>
    <w:rsid w:val="00011D5B"/>
    <w:rsid w:val="000127D8"/>
    <w:rsid w:val="000157D5"/>
    <w:rsid w:val="00026A5E"/>
    <w:rsid w:val="000271BB"/>
    <w:rsid w:val="00027333"/>
    <w:rsid w:val="0003081F"/>
    <w:rsid w:val="000368D3"/>
    <w:rsid w:val="00037957"/>
    <w:rsid w:val="00040F8B"/>
    <w:rsid w:val="0004448E"/>
    <w:rsid w:val="00046B35"/>
    <w:rsid w:val="00052474"/>
    <w:rsid w:val="000569A7"/>
    <w:rsid w:val="0006010E"/>
    <w:rsid w:val="00060627"/>
    <w:rsid w:val="00063545"/>
    <w:rsid w:val="00067F60"/>
    <w:rsid w:val="000716A5"/>
    <w:rsid w:val="000717C5"/>
    <w:rsid w:val="000723B4"/>
    <w:rsid w:val="000775AB"/>
    <w:rsid w:val="00077D9C"/>
    <w:rsid w:val="00080601"/>
    <w:rsid w:val="00081B81"/>
    <w:rsid w:val="00081C16"/>
    <w:rsid w:val="00086816"/>
    <w:rsid w:val="00095D2A"/>
    <w:rsid w:val="00095EC5"/>
    <w:rsid w:val="000A3070"/>
    <w:rsid w:val="000A6E95"/>
    <w:rsid w:val="000B38AA"/>
    <w:rsid w:val="000B444A"/>
    <w:rsid w:val="000B7398"/>
    <w:rsid w:val="000B7E98"/>
    <w:rsid w:val="000C1E1B"/>
    <w:rsid w:val="000C26BA"/>
    <w:rsid w:val="000C570B"/>
    <w:rsid w:val="000D04DC"/>
    <w:rsid w:val="000D1052"/>
    <w:rsid w:val="000D3625"/>
    <w:rsid w:val="000D4690"/>
    <w:rsid w:val="000D573F"/>
    <w:rsid w:val="000D5A62"/>
    <w:rsid w:val="000D7B39"/>
    <w:rsid w:val="000E2F46"/>
    <w:rsid w:val="000E63E7"/>
    <w:rsid w:val="000E6CEF"/>
    <w:rsid w:val="000F30A3"/>
    <w:rsid w:val="000F5BE7"/>
    <w:rsid w:val="000F6CA1"/>
    <w:rsid w:val="00100711"/>
    <w:rsid w:val="001009DD"/>
    <w:rsid w:val="00107050"/>
    <w:rsid w:val="0010797F"/>
    <w:rsid w:val="00111C49"/>
    <w:rsid w:val="0011297A"/>
    <w:rsid w:val="0012151F"/>
    <w:rsid w:val="00123E52"/>
    <w:rsid w:val="00124B1E"/>
    <w:rsid w:val="001256C6"/>
    <w:rsid w:val="00126100"/>
    <w:rsid w:val="0013087E"/>
    <w:rsid w:val="001314A9"/>
    <w:rsid w:val="00134318"/>
    <w:rsid w:val="00141CAB"/>
    <w:rsid w:val="001478B7"/>
    <w:rsid w:val="00147E8F"/>
    <w:rsid w:val="00151EF5"/>
    <w:rsid w:val="0015333A"/>
    <w:rsid w:val="001565E6"/>
    <w:rsid w:val="0016302D"/>
    <w:rsid w:val="00164435"/>
    <w:rsid w:val="001657CE"/>
    <w:rsid w:val="001743E3"/>
    <w:rsid w:val="00175690"/>
    <w:rsid w:val="0018125D"/>
    <w:rsid w:val="001838FD"/>
    <w:rsid w:val="00186295"/>
    <w:rsid w:val="00192D20"/>
    <w:rsid w:val="00195765"/>
    <w:rsid w:val="001965A6"/>
    <w:rsid w:val="001A60BB"/>
    <w:rsid w:val="001A7397"/>
    <w:rsid w:val="001A7429"/>
    <w:rsid w:val="001A78C8"/>
    <w:rsid w:val="001B0227"/>
    <w:rsid w:val="001B0693"/>
    <w:rsid w:val="001B52D4"/>
    <w:rsid w:val="001C0FC4"/>
    <w:rsid w:val="001C2BA8"/>
    <w:rsid w:val="001D308D"/>
    <w:rsid w:val="001D339D"/>
    <w:rsid w:val="001D4F2A"/>
    <w:rsid w:val="001E0AC0"/>
    <w:rsid w:val="001E0FE0"/>
    <w:rsid w:val="001E1A15"/>
    <w:rsid w:val="001E2F30"/>
    <w:rsid w:val="001E465F"/>
    <w:rsid w:val="001E52CF"/>
    <w:rsid w:val="001F0616"/>
    <w:rsid w:val="001F062D"/>
    <w:rsid w:val="001F4BE5"/>
    <w:rsid w:val="001F54F1"/>
    <w:rsid w:val="002077B4"/>
    <w:rsid w:val="00210D1C"/>
    <w:rsid w:val="00213F1A"/>
    <w:rsid w:val="00221AC8"/>
    <w:rsid w:val="002231D4"/>
    <w:rsid w:val="002316CC"/>
    <w:rsid w:val="002446BA"/>
    <w:rsid w:val="002532DD"/>
    <w:rsid w:val="0025391B"/>
    <w:rsid w:val="002557FC"/>
    <w:rsid w:val="00266344"/>
    <w:rsid w:val="002665B5"/>
    <w:rsid w:val="00267283"/>
    <w:rsid w:val="002707F3"/>
    <w:rsid w:val="00274EF7"/>
    <w:rsid w:val="00282EF1"/>
    <w:rsid w:val="00284ED6"/>
    <w:rsid w:val="002914D4"/>
    <w:rsid w:val="0029439A"/>
    <w:rsid w:val="002B2A2A"/>
    <w:rsid w:val="002B60AD"/>
    <w:rsid w:val="002C2744"/>
    <w:rsid w:val="002C4E8C"/>
    <w:rsid w:val="002C7CB6"/>
    <w:rsid w:val="002D0346"/>
    <w:rsid w:val="002D283A"/>
    <w:rsid w:val="002D6B14"/>
    <w:rsid w:val="002D791D"/>
    <w:rsid w:val="002E00D1"/>
    <w:rsid w:val="002E186E"/>
    <w:rsid w:val="002E1EAD"/>
    <w:rsid w:val="002E4AE6"/>
    <w:rsid w:val="002E58B9"/>
    <w:rsid w:val="002E7169"/>
    <w:rsid w:val="002F1A8F"/>
    <w:rsid w:val="002F2F4B"/>
    <w:rsid w:val="003006F2"/>
    <w:rsid w:val="00310FD9"/>
    <w:rsid w:val="003134A7"/>
    <w:rsid w:val="00322C3A"/>
    <w:rsid w:val="00337250"/>
    <w:rsid w:val="00340C4B"/>
    <w:rsid w:val="003439C9"/>
    <w:rsid w:val="00346251"/>
    <w:rsid w:val="00346E62"/>
    <w:rsid w:val="003500BA"/>
    <w:rsid w:val="0035061A"/>
    <w:rsid w:val="00351DAD"/>
    <w:rsid w:val="003526AC"/>
    <w:rsid w:val="00353916"/>
    <w:rsid w:val="00361137"/>
    <w:rsid w:val="00362571"/>
    <w:rsid w:val="00362AEE"/>
    <w:rsid w:val="0036426C"/>
    <w:rsid w:val="00364EDB"/>
    <w:rsid w:val="00366608"/>
    <w:rsid w:val="00367C6B"/>
    <w:rsid w:val="003752DE"/>
    <w:rsid w:val="00376210"/>
    <w:rsid w:val="00377192"/>
    <w:rsid w:val="00380365"/>
    <w:rsid w:val="00380433"/>
    <w:rsid w:val="00381A02"/>
    <w:rsid w:val="00384F12"/>
    <w:rsid w:val="0038538B"/>
    <w:rsid w:val="00391706"/>
    <w:rsid w:val="003933E0"/>
    <w:rsid w:val="00395B91"/>
    <w:rsid w:val="003962A6"/>
    <w:rsid w:val="003A0F7B"/>
    <w:rsid w:val="003A1397"/>
    <w:rsid w:val="003A42C0"/>
    <w:rsid w:val="003A4495"/>
    <w:rsid w:val="003B144F"/>
    <w:rsid w:val="003B3762"/>
    <w:rsid w:val="003B4E59"/>
    <w:rsid w:val="003B7A44"/>
    <w:rsid w:val="003C1E35"/>
    <w:rsid w:val="003C722C"/>
    <w:rsid w:val="003D2B86"/>
    <w:rsid w:val="003D3847"/>
    <w:rsid w:val="003D3DF2"/>
    <w:rsid w:val="003D699C"/>
    <w:rsid w:val="003D73EB"/>
    <w:rsid w:val="003E046D"/>
    <w:rsid w:val="003E5DB3"/>
    <w:rsid w:val="003E7BC6"/>
    <w:rsid w:val="003F04D2"/>
    <w:rsid w:val="003F1158"/>
    <w:rsid w:val="003F4B15"/>
    <w:rsid w:val="003F696D"/>
    <w:rsid w:val="004001D5"/>
    <w:rsid w:val="004008A8"/>
    <w:rsid w:val="00402F98"/>
    <w:rsid w:val="00403B1D"/>
    <w:rsid w:val="00412C94"/>
    <w:rsid w:val="00413560"/>
    <w:rsid w:val="00413A6B"/>
    <w:rsid w:val="00415D6F"/>
    <w:rsid w:val="00416D35"/>
    <w:rsid w:val="004257ED"/>
    <w:rsid w:val="00430E65"/>
    <w:rsid w:val="00434BA6"/>
    <w:rsid w:val="00437275"/>
    <w:rsid w:val="00440177"/>
    <w:rsid w:val="00446322"/>
    <w:rsid w:val="00447426"/>
    <w:rsid w:val="00447CE7"/>
    <w:rsid w:val="004525F5"/>
    <w:rsid w:val="00452C40"/>
    <w:rsid w:val="004560B7"/>
    <w:rsid w:val="00456148"/>
    <w:rsid w:val="00456FD4"/>
    <w:rsid w:val="00461A9A"/>
    <w:rsid w:val="00462500"/>
    <w:rsid w:val="004636EE"/>
    <w:rsid w:val="00463AD6"/>
    <w:rsid w:val="00471F44"/>
    <w:rsid w:val="004760E1"/>
    <w:rsid w:val="00482826"/>
    <w:rsid w:val="004862BC"/>
    <w:rsid w:val="004875E5"/>
    <w:rsid w:val="004876A1"/>
    <w:rsid w:val="00491C94"/>
    <w:rsid w:val="00497532"/>
    <w:rsid w:val="004A2AA0"/>
    <w:rsid w:val="004B099B"/>
    <w:rsid w:val="004B13B8"/>
    <w:rsid w:val="004B5EF0"/>
    <w:rsid w:val="004C05E1"/>
    <w:rsid w:val="004C3976"/>
    <w:rsid w:val="004D024F"/>
    <w:rsid w:val="004D0782"/>
    <w:rsid w:val="004D45AC"/>
    <w:rsid w:val="004D7EAE"/>
    <w:rsid w:val="004E126A"/>
    <w:rsid w:val="004E4712"/>
    <w:rsid w:val="004F0AD8"/>
    <w:rsid w:val="004F4BF5"/>
    <w:rsid w:val="004F4D38"/>
    <w:rsid w:val="004F6FBE"/>
    <w:rsid w:val="004F70E5"/>
    <w:rsid w:val="005025F8"/>
    <w:rsid w:val="0050279D"/>
    <w:rsid w:val="00504D94"/>
    <w:rsid w:val="00505A40"/>
    <w:rsid w:val="005108E2"/>
    <w:rsid w:val="00510A10"/>
    <w:rsid w:val="00512D18"/>
    <w:rsid w:val="00513130"/>
    <w:rsid w:val="00517472"/>
    <w:rsid w:val="00517EA5"/>
    <w:rsid w:val="00520D59"/>
    <w:rsid w:val="00521C98"/>
    <w:rsid w:val="00523EB3"/>
    <w:rsid w:val="005303FD"/>
    <w:rsid w:val="0054074B"/>
    <w:rsid w:val="00542FD3"/>
    <w:rsid w:val="00543849"/>
    <w:rsid w:val="005446FF"/>
    <w:rsid w:val="00544E98"/>
    <w:rsid w:val="00554A53"/>
    <w:rsid w:val="00555E97"/>
    <w:rsid w:val="00555ED8"/>
    <w:rsid w:val="00562861"/>
    <w:rsid w:val="00564DEF"/>
    <w:rsid w:val="00566002"/>
    <w:rsid w:val="00566D27"/>
    <w:rsid w:val="0058019D"/>
    <w:rsid w:val="0058565C"/>
    <w:rsid w:val="00591378"/>
    <w:rsid w:val="005A1A74"/>
    <w:rsid w:val="005A25C1"/>
    <w:rsid w:val="005A5516"/>
    <w:rsid w:val="005A6C84"/>
    <w:rsid w:val="005A703C"/>
    <w:rsid w:val="005B1CFB"/>
    <w:rsid w:val="005B47BF"/>
    <w:rsid w:val="005B7BD2"/>
    <w:rsid w:val="005C3D35"/>
    <w:rsid w:val="005C7080"/>
    <w:rsid w:val="005D05BC"/>
    <w:rsid w:val="005D1745"/>
    <w:rsid w:val="005D4B92"/>
    <w:rsid w:val="005D5F9F"/>
    <w:rsid w:val="005E3587"/>
    <w:rsid w:val="005F009F"/>
    <w:rsid w:val="005F0577"/>
    <w:rsid w:val="005F0D54"/>
    <w:rsid w:val="005F22E7"/>
    <w:rsid w:val="00610124"/>
    <w:rsid w:val="006172F6"/>
    <w:rsid w:val="0061772D"/>
    <w:rsid w:val="006215E4"/>
    <w:rsid w:val="00622256"/>
    <w:rsid w:val="006239C7"/>
    <w:rsid w:val="00623E83"/>
    <w:rsid w:val="00635CC6"/>
    <w:rsid w:val="00641279"/>
    <w:rsid w:val="00647A2F"/>
    <w:rsid w:val="00655D0F"/>
    <w:rsid w:val="006609B2"/>
    <w:rsid w:val="00661F21"/>
    <w:rsid w:val="0066532C"/>
    <w:rsid w:val="006662E9"/>
    <w:rsid w:val="006670BA"/>
    <w:rsid w:val="006703C5"/>
    <w:rsid w:val="00680899"/>
    <w:rsid w:val="00686AC0"/>
    <w:rsid w:val="00690074"/>
    <w:rsid w:val="0069352E"/>
    <w:rsid w:val="00694300"/>
    <w:rsid w:val="006952D7"/>
    <w:rsid w:val="006A0829"/>
    <w:rsid w:val="006A0BEB"/>
    <w:rsid w:val="006A1EE1"/>
    <w:rsid w:val="006A50F3"/>
    <w:rsid w:val="006A79E6"/>
    <w:rsid w:val="006B13A4"/>
    <w:rsid w:val="006C045C"/>
    <w:rsid w:val="006D43F9"/>
    <w:rsid w:val="006D5948"/>
    <w:rsid w:val="006E0C5A"/>
    <w:rsid w:val="006E3CCE"/>
    <w:rsid w:val="006E4BAC"/>
    <w:rsid w:val="006E5152"/>
    <w:rsid w:val="006E5CAF"/>
    <w:rsid w:val="006E78AD"/>
    <w:rsid w:val="006F2B9F"/>
    <w:rsid w:val="006F3A02"/>
    <w:rsid w:val="006F3A29"/>
    <w:rsid w:val="006F6908"/>
    <w:rsid w:val="007009C5"/>
    <w:rsid w:val="00703B55"/>
    <w:rsid w:val="007063F6"/>
    <w:rsid w:val="00714CB2"/>
    <w:rsid w:val="00715D67"/>
    <w:rsid w:val="00716A24"/>
    <w:rsid w:val="007227B0"/>
    <w:rsid w:val="007237C8"/>
    <w:rsid w:val="00726088"/>
    <w:rsid w:val="00727B5C"/>
    <w:rsid w:val="0073059B"/>
    <w:rsid w:val="00731643"/>
    <w:rsid w:val="00732B0A"/>
    <w:rsid w:val="00733CD1"/>
    <w:rsid w:val="007353E5"/>
    <w:rsid w:val="00735899"/>
    <w:rsid w:val="00737529"/>
    <w:rsid w:val="007411F3"/>
    <w:rsid w:val="00741654"/>
    <w:rsid w:val="0074207D"/>
    <w:rsid w:val="00744E22"/>
    <w:rsid w:val="00745895"/>
    <w:rsid w:val="00747315"/>
    <w:rsid w:val="00747F43"/>
    <w:rsid w:val="00755649"/>
    <w:rsid w:val="00756B6A"/>
    <w:rsid w:val="007573AD"/>
    <w:rsid w:val="0076280B"/>
    <w:rsid w:val="0076319E"/>
    <w:rsid w:val="0076686F"/>
    <w:rsid w:val="00771F88"/>
    <w:rsid w:val="00772D91"/>
    <w:rsid w:val="0077403B"/>
    <w:rsid w:val="0077404D"/>
    <w:rsid w:val="00775B09"/>
    <w:rsid w:val="00775DD0"/>
    <w:rsid w:val="00783BE7"/>
    <w:rsid w:val="00783F7E"/>
    <w:rsid w:val="00784F70"/>
    <w:rsid w:val="00787703"/>
    <w:rsid w:val="00792D8F"/>
    <w:rsid w:val="00792F67"/>
    <w:rsid w:val="007932F8"/>
    <w:rsid w:val="00794B5D"/>
    <w:rsid w:val="007A0974"/>
    <w:rsid w:val="007A42AF"/>
    <w:rsid w:val="007A59D2"/>
    <w:rsid w:val="007A675A"/>
    <w:rsid w:val="007B7A04"/>
    <w:rsid w:val="007C0420"/>
    <w:rsid w:val="007D5754"/>
    <w:rsid w:val="007D5F07"/>
    <w:rsid w:val="007E1A27"/>
    <w:rsid w:val="007E74B0"/>
    <w:rsid w:val="007F20E6"/>
    <w:rsid w:val="007F3270"/>
    <w:rsid w:val="007F3EB2"/>
    <w:rsid w:val="007F6556"/>
    <w:rsid w:val="008033B5"/>
    <w:rsid w:val="00804172"/>
    <w:rsid w:val="00811353"/>
    <w:rsid w:val="0081482A"/>
    <w:rsid w:val="00817B74"/>
    <w:rsid w:val="00817BBA"/>
    <w:rsid w:val="0082048F"/>
    <w:rsid w:val="0082308F"/>
    <w:rsid w:val="008241B9"/>
    <w:rsid w:val="00827564"/>
    <w:rsid w:val="0083203F"/>
    <w:rsid w:val="008345EE"/>
    <w:rsid w:val="00835B93"/>
    <w:rsid w:val="00841E84"/>
    <w:rsid w:val="00844890"/>
    <w:rsid w:val="00846645"/>
    <w:rsid w:val="008477C5"/>
    <w:rsid w:val="00852A95"/>
    <w:rsid w:val="00864F84"/>
    <w:rsid w:val="008675FF"/>
    <w:rsid w:val="008700AB"/>
    <w:rsid w:val="0087012A"/>
    <w:rsid w:val="00871652"/>
    <w:rsid w:val="0088310E"/>
    <w:rsid w:val="008832FC"/>
    <w:rsid w:val="008835F8"/>
    <w:rsid w:val="008841A1"/>
    <w:rsid w:val="00884807"/>
    <w:rsid w:val="008874E4"/>
    <w:rsid w:val="008877D2"/>
    <w:rsid w:val="008A13FA"/>
    <w:rsid w:val="008A19ED"/>
    <w:rsid w:val="008A2D73"/>
    <w:rsid w:val="008B3D66"/>
    <w:rsid w:val="008C0141"/>
    <w:rsid w:val="008C18BE"/>
    <w:rsid w:val="008C4ECB"/>
    <w:rsid w:val="008D2017"/>
    <w:rsid w:val="008D6DEB"/>
    <w:rsid w:val="008D75BC"/>
    <w:rsid w:val="008E01AF"/>
    <w:rsid w:val="008E0AE5"/>
    <w:rsid w:val="008E10A0"/>
    <w:rsid w:val="008E2F06"/>
    <w:rsid w:val="008F17BB"/>
    <w:rsid w:val="008F528D"/>
    <w:rsid w:val="009000B3"/>
    <w:rsid w:val="00901BCA"/>
    <w:rsid w:val="00904036"/>
    <w:rsid w:val="00904EA0"/>
    <w:rsid w:val="009051D4"/>
    <w:rsid w:val="00907354"/>
    <w:rsid w:val="00912813"/>
    <w:rsid w:val="009134B5"/>
    <w:rsid w:val="00914207"/>
    <w:rsid w:val="00920494"/>
    <w:rsid w:val="0092353A"/>
    <w:rsid w:val="00927FA7"/>
    <w:rsid w:val="00931155"/>
    <w:rsid w:val="00942042"/>
    <w:rsid w:val="00942C5D"/>
    <w:rsid w:val="00946C32"/>
    <w:rsid w:val="00953DDC"/>
    <w:rsid w:val="009604F6"/>
    <w:rsid w:val="0096115B"/>
    <w:rsid w:val="00961612"/>
    <w:rsid w:val="00962826"/>
    <w:rsid w:val="00965E87"/>
    <w:rsid w:val="00972242"/>
    <w:rsid w:val="0097339B"/>
    <w:rsid w:val="00986A1B"/>
    <w:rsid w:val="00990373"/>
    <w:rsid w:val="009905D8"/>
    <w:rsid w:val="00991E66"/>
    <w:rsid w:val="00993774"/>
    <w:rsid w:val="00996543"/>
    <w:rsid w:val="009A3DFB"/>
    <w:rsid w:val="009A518B"/>
    <w:rsid w:val="009B3711"/>
    <w:rsid w:val="009B42F4"/>
    <w:rsid w:val="009B7D1A"/>
    <w:rsid w:val="009C231D"/>
    <w:rsid w:val="009C5A80"/>
    <w:rsid w:val="009C714A"/>
    <w:rsid w:val="009C7D3A"/>
    <w:rsid w:val="009D1A67"/>
    <w:rsid w:val="009E145E"/>
    <w:rsid w:val="009E2B83"/>
    <w:rsid w:val="009E4073"/>
    <w:rsid w:val="009E5940"/>
    <w:rsid w:val="009E7ADD"/>
    <w:rsid w:val="009F25E1"/>
    <w:rsid w:val="009F2CA2"/>
    <w:rsid w:val="009F5F17"/>
    <w:rsid w:val="009F7577"/>
    <w:rsid w:val="00A0097C"/>
    <w:rsid w:val="00A00BBD"/>
    <w:rsid w:val="00A04283"/>
    <w:rsid w:val="00A07F91"/>
    <w:rsid w:val="00A128FD"/>
    <w:rsid w:val="00A14270"/>
    <w:rsid w:val="00A24A66"/>
    <w:rsid w:val="00A33DD2"/>
    <w:rsid w:val="00A34B47"/>
    <w:rsid w:val="00A37EBB"/>
    <w:rsid w:val="00A41815"/>
    <w:rsid w:val="00A41B10"/>
    <w:rsid w:val="00A479A9"/>
    <w:rsid w:val="00A50089"/>
    <w:rsid w:val="00A516A9"/>
    <w:rsid w:val="00A55D0E"/>
    <w:rsid w:val="00A60F65"/>
    <w:rsid w:val="00A63CAC"/>
    <w:rsid w:val="00A7408B"/>
    <w:rsid w:val="00A74A5C"/>
    <w:rsid w:val="00A75AD9"/>
    <w:rsid w:val="00A76961"/>
    <w:rsid w:val="00A817EC"/>
    <w:rsid w:val="00A9133D"/>
    <w:rsid w:val="00A91EE6"/>
    <w:rsid w:val="00A9272C"/>
    <w:rsid w:val="00A95217"/>
    <w:rsid w:val="00A961C1"/>
    <w:rsid w:val="00AA6E26"/>
    <w:rsid w:val="00AB30A6"/>
    <w:rsid w:val="00AB7D84"/>
    <w:rsid w:val="00AC1D07"/>
    <w:rsid w:val="00AC3F13"/>
    <w:rsid w:val="00AC5A46"/>
    <w:rsid w:val="00AD0340"/>
    <w:rsid w:val="00AE3AE0"/>
    <w:rsid w:val="00AE3E7D"/>
    <w:rsid w:val="00AE5448"/>
    <w:rsid w:val="00AF182B"/>
    <w:rsid w:val="00AF2D28"/>
    <w:rsid w:val="00AF3A08"/>
    <w:rsid w:val="00AF550A"/>
    <w:rsid w:val="00B01950"/>
    <w:rsid w:val="00B0209E"/>
    <w:rsid w:val="00B03C49"/>
    <w:rsid w:val="00B05058"/>
    <w:rsid w:val="00B068B7"/>
    <w:rsid w:val="00B123F9"/>
    <w:rsid w:val="00B1320C"/>
    <w:rsid w:val="00B3004A"/>
    <w:rsid w:val="00B330CA"/>
    <w:rsid w:val="00B35FD1"/>
    <w:rsid w:val="00B36D73"/>
    <w:rsid w:val="00B4099C"/>
    <w:rsid w:val="00B43B76"/>
    <w:rsid w:val="00B46141"/>
    <w:rsid w:val="00B469A1"/>
    <w:rsid w:val="00B4718D"/>
    <w:rsid w:val="00B56A3D"/>
    <w:rsid w:val="00B62185"/>
    <w:rsid w:val="00B65211"/>
    <w:rsid w:val="00B65C9E"/>
    <w:rsid w:val="00B663B1"/>
    <w:rsid w:val="00B66595"/>
    <w:rsid w:val="00B712F2"/>
    <w:rsid w:val="00B741D9"/>
    <w:rsid w:val="00B83D80"/>
    <w:rsid w:val="00BA537B"/>
    <w:rsid w:val="00BB0D09"/>
    <w:rsid w:val="00BB0DE9"/>
    <w:rsid w:val="00BB3716"/>
    <w:rsid w:val="00BB4A68"/>
    <w:rsid w:val="00BD465F"/>
    <w:rsid w:val="00BD6C5D"/>
    <w:rsid w:val="00BE3BB8"/>
    <w:rsid w:val="00BE4993"/>
    <w:rsid w:val="00BE73BD"/>
    <w:rsid w:val="00BF05DB"/>
    <w:rsid w:val="00BF0DF4"/>
    <w:rsid w:val="00BF0ED3"/>
    <w:rsid w:val="00BF661B"/>
    <w:rsid w:val="00BF7BA2"/>
    <w:rsid w:val="00C043BC"/>
    <w:rsid w:val="00C04B90"/>
    <w:rsid w:val="00C06453"/>
    <w:rsid w:val="00C0659A"/>
    <w:rsid w:val="00C11284"/>
    <w:rsid w:val="00C1592D"/>
    <w:rsid w:val="00C1771B"/>
    <w:rsid w:val="00C20DC2"/>
    <w:rsid w:val="00C25618"/>
    <w:rsid w:val="00C26032"/>
    <w:rsid w:val="00C2690C"/>
    <w:rsid w:val="00C26F49"/>
    <w:rsid w:val="00C30635"/>
    <w:rsid w:val="00C311EF"/>
    <w:rsid w:val="00C31B8F"/>
    <w:rsid w:val="00C35069"/>
    <w:rsid w:val="00C363F0"/>
    <w:rsid w:val="00C41195"/>
    <w:rsid w:val="00C41DF7"/>
    <w:rsid w:val="00C42196"/>
    <w:rsid w:val="00C4276C"/>
    <w:rsid w:val="00C42AEC"/>
    <w:rsid w:val="00C42DA4"/>
    <w:rsid w:val="00C459AF"/>
    <w:rsid w:val="00C514EA"/>
    <w:rsid w:val="00C51743"/>
    <w:rsid w:val="00C524D0"/>
    <w:rsid w:val="00C5539F"/>
    <w:rsid w:val="00C55D30"/>
    <w:rsid w:val="00C5744F"/>
    <w:rsid w:val="00C57C1A"/>
    <w:rsid w:val="00C60509"/>
    <w:rsid w:val="00C60EFB"/>
    <w:rsid w:val="00C6145B"/>
    <w:rsid w:val="00C62FF1"/>
    <w:rsid w:val="00C6464F"/>
    <w:rsid w:val="00C64928"/>
    <w:rsid w:val="00C6586C"/>
    <w:rsid w:val="00C65ED2"/>
    <w:rsid w:val="00C7009C"/>
    <w:rsid w:val="00C71780"/>
    <w:rsid w:val="00C77585"/>
    <w:rsid w:val="00C85490"/>
    <w:rsid w:val="00C87B8F"/>
    <w:rsid w:val="00C87C25"/>
    <w:rsid w:val="00C9153D"/>
    <w:rsid w:val="00C91FBA"/>
    <w:rsid w:val="00C92F54"/>
    <w:rsid w:val="00CA04EA"/>
    <w:rsid w:val="00CA0DED"/>
    <w:rsid w:val="00CA42A5"/>
    <w:rsid w:val="00CA52BE"/>
    <w:rsid w:val="00CA6747"/>
    <w:rsid w:val="00CA7EC3"/>
    <w:rsid w:val="00CB2672"/>
    <w:rsid w:val="00CB323D"/>
    <w:rsid w:val="00CB3CD5"/>
    <w:rsid w:val="00CB42EE"/>
    <w:rsid w:val="00CB72D3"/>
    <w:rsid w:val="00CC001A"/>
    <w:rsid w:val="00CC209B"/>
    <w:rsid w:val="00CC653C"/>
    <w:rsid w:val="00CD09B0"/>
    <w:rsid w:val="00CD2E57"/>
    <w:rsid w:val="00CE1ADA"/>
    <w:rsid w:val="00CE456B"/>
    <w:rsid w:val="00CE46DB"/>
    <w:rsid w:val="00CE5885"/>
    <w:rsid w:val="00CE611D"/>
    <w:rsid w:val="00CE66CA"/>
    <w:rsid w:val="00CF13FF"/>
    <w:rsid w:val="00CF210B"/>
    <w:rsid w:val="00CF530E"/>
    <w:rsid w:val="00D001CF"/>
    <w:rsid w:val="00D027DB"/>
    <w:rsid w:val="00D03B43"/>
    <w:rsid w:val="00D05D8B"/>
    <w:rsid w:val="00D06D36"/>
    <w:rsid w:val="00D10BF2"/>
    <w:rsid w:val="00D12704"/>
    <w:rsid w:val="00D12859"/>
    <w:rsid w:val="00D15C59"/>
    <w:rsid w:val="00D20E2D"/>
    <w:rsid w:val="00D232FA"/>
    <w:rsid w:val="00D34B18"/>
    <w:rsid w:val="00D36805"/>
    <w:rsid w:val="00D42C98"/>
    <w:rsid w:val="00D43AA8"/>
    <w:rsid w:val="00D47179"/>
    <w:rsid w:val="00D477D8"/>
    <w:rsid w:val="00D50704"/>
    <w:rsid w:val="00D51021"/>
    <w:rsid w:val="00D56EAB"/>
    <w:rsid w:val="00D6137E"/>
    <w:rsid w:val="00D61965"/>
    <w:rsid w:val="00D66C13"/>
    <w:rsid w:val="00D67B05"/>
    <w:rsid w:val="00D742DE"/>
    <w:rsid w:val="00D770E1"/>
    <w:rsid w:val="00D80AD9"/>
    <w:rsid w:val="00D81A28"/>
    <w:rsid w:val="00D8627E"/>
    <w:rsid w:val="00D96510"/>
    <w:rsid w:val="00D969C7"/>
    <w:rsid w:val="00DA112D"/>
    <w:rsid w:val="00DA233F"/>
    <w:rsid w:val="00DA3334"/>
    <w:rsid w:val="00DA72C6"/>
    <w:rsid w:val="00DB1D58"/>
    <w:rsid w:val="00DB55C4"/>
    <w:rsid w:val="00DB72D6"/>
    <w:rsid w:val="00DB7D20"/>
    <w:rsid w:val="00DC1DA8"/>
    <w:rsid w:val="00DC578E"/>
    <w:rsid w:val="00DC5A08"/>
    <w:rsid w:val="00DC5FDF"/>
    <w:rsid w:val="00DC673A"/>
    <w:rsid w:val="00DC79AF"/>
    <w:rsid w:val="00DD0ADB"/>
    <w:rsid w:val="00DD0B1E"/>
    <w:rsid w:val="00DD3F04"/>
    <w:rsid w:val="00DD4957"/>
    <w:rsid w:val="00DD6811"/>
    <w:rsid w:val="00DE0154"/>
    <w:rsid w:val="00DE344E"/>
    <w:rsid w:val="00DF15C2"/>
    <w:rsid w:val="00DF2BA3"/>
    <w:rsid w:val="00DF2BD6"/>
    <w:rsid w:val="00DF7DD1"/>
    <w:rsid w:val="00E01CDA"/>
    <w:rsid w:val="00E0695E"/>
    <w:rsid w:val="00E14BF1"/>
    <w:rsid w:val="00E15ACA"/>
    <w:rsid w:val="00E223F9"/>
    <w:rsid w:val="00E22BB7"/>
    <w:rsid w:val="00E24DDA"/>
    <w:rsid w:val="00E267AF"/>
    <w:rsid w:val="00E302FB"/>
    <w:rsid w:val="00E35DBC"/>
    <w:rsid w:val="00E36408"/>
    <w:rsid w:val="00E404B2"/>
    <w:rsid w:val="00E50C05"/>
    <w:rsid w:val="00E51532"/>
    <w:rsid w:val="00E662E3"/>
    <w:rsid w:val="00E6779A"/>
    <w:rsid w:val="00E67D65"/>
    <w:rsid w:val="00E73B44"/>
    <w:rsid w:val="00E7798D"/>
    <w:rsid w:val="00E84BCE"/>
    <w:rsid w:val="00E865C4"/>
    <w:rsid w:val="00E975F9"/>
    <w:rsid w:val="00EA0D7C"/>
    <w:rsid w:val="00EA2B60"/>
    <w:rsid w:val="00EA36E3"/>
    <w:rsid w:val="00EA5C94"/>
    <w:rsid w:val="00EB06D7"/>
    <w:rsid w:val="00EB706A"/>
    <w:rsid w:val="00EC0566"/>
    <w:rsid w:val="00EC230D"/>
    <w:rsid w:val="00EC2A0D"/>
    <w:rsid w:val="00EC4AFB"/>
    <w:rsid w:val="00EC5B5F"/>
    <w:rsid w:val="00ED502C"/>
    <w:rsid w:val="00EE0B9A"/>
    <w:rsid w:val="00EE7CCD"/>
    <w:rsid w:val="00EF1538"/>
    <w:rsid w:val="00EF3B80"/>
    <w:rsid w:val="00EF52A6"/>
    <w:rsid w:val="00EF6233"/>
    <w:rsid w:val="00EF76E8"/>
    <w:rsid w:val="00F03C70"/>
    <w:rsid w:val="00F0589B"/>
    <w:rsid w:val="00F0789C"/>
    <w:rsid w:val="00F16B96"/>
    <w:rsid w:val="00F16FD4"/>
    <w:rsid w:val="00F20055"/>
    <w:rsid w:val="00F2072E"/>
    <w:rsid w:val="00F2256A"/>
    <w:rsid w:val="00F23E5D"/>
    <w:rsid w:val="00F24C67"/>
    <w:rsid w:val="00F26A17"/>
    <w:rsid w:val="00F3306E"/>
    <w:rsid w:val="00F346FA"/>
    <w:rsid w:val="00F361D1"/>
    <w:rsid w:val="00F36709"/>
    <w:rsid w:val="00F37AE9"/>
    <w:rsid w:val="00F4020F"/>
    <w:rsid w:val="00F41DDF"/>
    <w:rsid w:val="00F43D6F"/>
    <w:rsid w:val="00F44667"/>
    <w:rsid w:val="00F468AB"/>
    <w:rsid w:val="00F546F5"/>
    <w:rsid w:val="00F5664D"/>
    <w:rsid w:val="00F629DD"/>
    <w:rsid w:val="00F65560"/>
    <w:rsid w:val="00F66A1B"/>
    <w:rsid w:val="00F67414"/>
    <w:rsid w:val="00F70322"/>
    <w:rsid w:val="00F765B8"/>
    <w:rsid w:val="00F84D38"/>
    <w:rsid w:val="00F85620"/>
    <w:rsid w:val="00F90C51"/>
    <w:rsid w:val="00F91D7D"/>
    <w:rsid w:val="00F94D41"/>
    <w:rsid w:val="00FA4312"/>
    <w:rsid w:val="00FA4669"/>
    <w:rsid w:val="00FA4F2D"/>
    <w:rsid w:val="00FB2134"/>
    <w:rsid w:val="00FB282D"/>
    <w:rsid w:val="00FB29D2"/>
    <w:rsid w:val="00FB5CE6"/>
    <w:rsid w:val="00FB6236"/>
    <w:rsid w:val="00FC0839"/>
    <w:rsid w:val="00FC187D"/>
    <w:rsid w:val="00FC2EB0"/>
    <w:rsid w:val="00FD5E84"/>
    <w:rsid w:val="00FD69F1"/>
    <w:rsid w:val="00FD719F"/>
    <w:rsid w:val="00FE5938"/>
    <w:rsid w:val="00FE5C27"/>
    <w:rsid w:val="00FE77DD"/>
    <w:rsid w:val="00FF05BC"/>
    <w:rsid w:val="00FF0E0C"/>
    <w:rsid w:val="00FF1A13"/>
    <w:rsid w:val="00FF2357"/>
    <w:rsid w:val="00FF267B"/>
    <w:rsid w:val="00FF3D21"/>
    <w:rsid w:val="00FF5177"/>
    <w:rsid w:val="00FF6772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AE2FE"/>
  <w15:chartTrackingRefBased/>
  <w15:docId w15:val="{EE8502BA-90E5-4062-B95A-9BFB6E52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6532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6532C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66532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4073"/>
  </w:style>
  <w:style w:type="paragraph" w:styleId="a5">
    <w:name w:val="footer"/>
    <w:basedOn w:val="a"/>
    <w:link w:val="Char0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4073"/>
  </w:style>
  <w:style w:type="paragraph" w:styleId="a6">
    <w:name w:val="No Spacing"/>
    <w:uiPriority w:val="1"/>
    <w:qFormat/>
    <w:rsid w:val="00C41DF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06010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B4E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4E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4E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4E59"/>
    <w:rPr>
      <w:rFonts w:ascii="맑은 고딕" w:eastAsia="맑은 고딕" w:hAnsi="맑은 고딕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C311EF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A63CAC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7411F3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7411F3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7411F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411F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411F3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411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4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015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B392-55DD-4BC2-8393-701F4EF6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</dc:creator>
  <cp:keywords/>
  <dc:description/>
  <cp:lastModifiedBy>이제인</cp:lastModifiedBy>
  <cp:revision>2</cp:revision>
  <dcterms:created xsi:type="dcterms:W3CDTF">2024-08-26T02:00:00Z</dcterms:created>
  <dcterms:modified xsi:type="dcterms:W3CDTF">2024-08-26T02:00:00Z</dcterms:modified>
</cp:coreProperties>
</file>